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ABE8" w14:textId="77777777" w:rsidR="00E75E6D" w:rsidRPr="00BF5682" w:rsidRDefault="00E75E6D" w:rsidP="00E75E6D">
      <w:pPr>
        <w:rPr>
          <w:rFonts w:ascii="Times New Roman" w:hAnsi="Times New Roman" w:cs="Times New Roman"/>
          <w:b/>
          <w:bCs/>
          <w:sz w:val="24"/>
        </w:rPr>
      </w:pPr>
      <w:r w:rsidRPr="00BF5682">
        <w:rPr>
          <w:rFonts w:ascii="Times New Roman" w:hAnsi="Times New Roman" w:cs="Times New Roman"/>
          <w:b/>
          <w:bCs/>
          <w:sz w:val="24"/>
        </w:rPr>
        <w:t>Table S2. The roles of LNC RNA AL161431.1 in different steps/mechanisms of the development and progression of different cancers</w:t>
      </w:r>
      <w:r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7"/>
        <w:tblW w:w="9805" w:type="dxa"/>
        <w:tblLook w:val="04A0" w:firstRow="1" w:lastRow="0" w:firstColumn="1" w:lastColumn="0" w:noHBand="0" w:noVBand="1"/>
      </w:tblPr>
      <w:tblGrid>
        <w:gridCol w:w="1165"/>
        <w:gridCol w:w="2250"/>
        <w:gridCol w:w="1890"/>
        <w:gridCol w:w="2355"/>
        <w:gridCol w:w="2145"/>
      </w:tblGrid>
      <w:tr w:rsidR="00E75E6D" w:rsidRPr="00BF5682" w14:paraId="580360E1" w14:textId="77777777" w:rsidTr="004038D5">
        <w:tc>
          <w:tcPr>
            <w:tcW w:w="1165" w:type="dxa"/>
          </w:tcPr>
          <w:p w14:paraId="7DE9D791" w14:textId="77777777" w:rsidR="00E75E6D" w:rsidRPr="00BF5682" w:rsidRDefault="00E75E6D" w:rsidP="004038D5">
            <w:r w:rsidRPr="00BF5682">
              <w:t>Study</w:t>
            </w:r>
          </w:p>
        </w:tc>
        <w:tc>
          <w:tcPr>
            <w:tcW w:w="2250" w:type="dxa"/>
          </w:tcPr>
          <w:p w14:paraId="0EFFD249" w14:textId="77777777" w:rsidR="00E75E6D" w:rsidRPr="00BF5682" w:rsidRDefault="00E75E6D" w:rsidP="004038D5">
            <w:r w:rsidRPr="00BF5682">
              <w:t>Cancer type</w:t>
            </w:r>
          </w:p>
        </w:tc>
        <w:tc>
          <w:tcPr>
            <w:tcW w:w="1890" w:type="dxa"/>
          </w:tcPr>
          <w:p w14:paraId="0732F0B2" w14:textId="77777777" w:rsidR="00E75E6D" w:rsidRPr="00BF5682" w:rsidRDefault="00E75E6D" w:rsidP="004038D5">
            <w:r w:rsidRPr="00BF5682">
              <w:t xml:space="preserve">Targets </w:t>
            </w:r>
          </w:p>
        </w:tc>
        <w:tc>
          <w:tcPr>
            <w:tcW w:w="2355" w:type="dxa"/>
          </w:tcPr>
          <w:p w14:paraId="48489CA7" w14:textId="77777777" w:rsidR="00E75E6D" w:rsidRPr="00BF5682" w:rsidRDefault="00E75E6D" w:rsidP="004038D5">
            <w:r w:rsidRPr="00BF5682">
              <w:t>Pathway</w:t>
            </w:r>
          </w:p>
        </w:tc>
        <w:tc>
          <w:tcPr>
            <w:tcW w:w="2145" w:type="dxa"/>
          </w:tcPr>
          <w:p w14:paraId="24AE9128" w14:textId="77777777" w:rsidR="00E75E6D" w:rsidRPr="00BF5682" w:rsidRDefault="00E75E6D" w:rsidP="004038D5">
            <w:r w:rsidRPr="00BF5682">
              <w:t>Application</w:t>
            </w:r>
          </w:p>
        </w:tc>
      </w:tr>
      <w:tr w:rsidR="00E75E6D" w:rsidRPr="00BF5682" w14:paraId="7A69B34D" w14:textId="77777777" w:rsidTr="004038D5">
        <w:tc>
          <w:tcPr>
            <w:tcW w:w="1165" w:type="dxa"/>
          </w:tcPr>
          <w:p w14:paraId="14A87E2B" w14:textId="77777777" w:rsidR="00E75E6D" w:rsidRPr="00BF5682" w:rsidRDefault="00E75E6D" w:rsidP="004038D5">
            <w:r w:rsidRPr="00BF5682">
              <w:t>Gu, 2020</w:t>
            </w:r>
          </w:p>
        </w:tc>
        <w:tc>
          <w:tcPr>
            <w:tcW w:w="2250" w:type="dxa"/>
          </w:tcPr>
          <w:p w14:paraId="1EFCF6B7" w14:textId="77777777" w:rsidR="00E75E6D" w:rsidRPr="00BF5682" w:rsidRDefault="00E75E6D" w:rsidP="004038D5">
            <w:r>
              <w:t>E</w:t>
            </w:r>
            <w:r w:rsidRPr="00BF5682">
              <w:t xml:space="preserve">ndometrial carcinoma </w:t>
            </w:r>
          </w:p>
        </w:tc>
        <w:tc>
          <w:tcPr>
            <w:tcW w:w="1890" w:type="dxa"/>
          </w:tcPr>
          <w:p w14:paraId="69917BB5" w14:textId="77777777" w:rsidR="00E75E6D" w:rsidRPr="00BF5682" w:rsidRDefault="00E75E6D" w:rsidP="004038D5">
            <w:r w:rsidRPr="00BF5682">
              <w:t>miR-1252-5p</w:t>
            </w:r>
          </w:p>
        </w:tc>
        <w:tc>
          <w:tcPr>
            <w:tcW w:w="2355" w:type="dxa"/>
          </w:tcPr>
          <w:p w14:paraId="0D43B58F" w14:textId="77777777" w:rsidR="00E75E6D" w:rsidRPr="00BF5682" w:rsidRDefault="00E75E6D" w:rsidP="004038D5">
            <w:r w:rsidRPr="00BF5682">
              <w:t>MAPK signaling</w:t>
            </w:r>
          </w:p>
        </w:tc>
        <w:tc>
          <w:tcPr>
            <w:tcW w:w="2145" w:type="dxa"/>
          </w:tcPr>
          <w:p w14:paraId="7998EA84" w14:textId="77777777" w:rsidR="00E75E6D" w:rsidRPr="00BF5682" w:rsidRDefault="00E75E6D" w:rsidP="004038D5">
            <w:r w:rsidRPr="00BF5682">
              <w:t xml:space="preserve">Therapeutic </w:t>
            </w:r>
          </w:p>
        </w:tc>
      </w:tr>
      <w:tr w:rsidR="00E75E6D" w:rsidRPr="00BF5682" w14:paraId="6EE4B439" w14:textId="77777777" w:rsidTr="004038D5">
        <w:tc>
          <w:tcPr>
            <w:tcW w:w="1165" w:type="dxa"/>
          </w:tcPr>
          <w:p w14:paraId="441079CC" w14:textId="77777777" w:rsidR="00E75E6D" w:rsidRPr="00BF5682" w:rsidRDefault="00E75E6D" w:rsidP="004038D5">
            <w:r w:rsidRPr="00BF5682">
              <w:t>Ju, 2020</w:t>
            </w:r>
          </w:p>
        </w:tc>
        <w:tc>
          <w:tcPr>
            <w:tcW w:w="2250" w:type="dxa"/>
          </w:tcPr>
          <w:p w14:paraId="471D6572" w14:textId="77777777" w:rsidR="00E75E6D" w:rsidRPr="00BF5682" w:rsidRDefault="00E75E6D" w:rsidP="004038D5">
            <w:r>
              <w:t>L</w:t>
            </w:r>
            <w:r w:rsidRPr="00BF5682">
              <w:t>ung squamous cell carcinoma</w:t>
            </w:r>
          </w:p>
        </w:tc>
        <w:tc>
          <w:tcPr>
            <w:tcW w:w="1890" w:type="dxa"/>
          </w:tcPr>
          <w:p w14:paraId="4DC99430" w14:textId="77777777" w:rsidR="00E75E6D" w:rsidRPr="00BF5682" w:rsidRDefault="00E75E6D" w:rsidP="004038D5">
            <w:r>
              <w:t>NA</w:t>
            </w:r>
          </w:p>
        </w:tc>
        <w:tc>
          <w:tcPr>
            <w:tcW w:w="2355" w:type="dxa"/>
          </w:tcPr>
          <w:p w14:paraId="4946E41B" w14:textId="77777777" w:rsidR="00E75E6D" w:rsidRPr="00BF5682" w:rsidRDefault="00E75E6D" w:rsidP="004038D5">
            <w:r>
              <w:t>C</w:t>
            </w:r>
            <w:r w:rsidRPr="00927865">
              <w:t xml:space="preserve">ompeting endogenous RNA network </w:t>
            </w:r>
          </w:p>
        </w:tc>
        <w:tc>
          <w:tcPr>
            <w:tcW w:w="2145" w:type="dxa"/>
          </w:tcPr>
          <w:p w14:paraId="3FA9C483" w14:textId="77777777" w:rsidR="00E75E6D" w:rsidRPr="00BF5682" w:rsidRDefault="00E75E6D" w:rsidP="004038D5">
            <w:r w:rsidRPr="00BF5682">
              <w:t xml:space="preserve">Prognosis </w:t>
            </w:r>
          </w:p>
        </w:tc>
      </w:tr>
      <w:tr w:rsidR="00E75E6D" w:rsidRPr="00BF5682" w14:paraId="6D49429C" w14:textId="77777777" w:rsidTr="004038D5">
        <w:tc>
          <w:tcPr>
            <w:tcW w:w="1165" w:type="dxa"/>
          </w:tcPr>
          <w:p w14:paraId="56E2D85B" w14:textId="77777777" w:rsidR="00E75E6D" w:rsidRPr="00BF5682" w:rsidRDefault="00E75E6D" w:rsidP="004038D5">
            <w:r w:rsidRPr="00BF5682">
              <w:t>This study</w:t>
            </w:r>
          </w:p>
        </w:tc>
        <w:tc>
          <w:tcPr>
            <w:tcW w:w="2250" w:type="dxa"/>
          </w:tcPr>
          <w:p w14:paraId="5792F964" w14:textId="77777777" w:rsidR="00E75E6D" w:rsidRPr="00BF5682" w:rsidRDefault="00E75E6D" w:rsidP="004038D5">
            <w:r>
              <w:t>P</w:t>
            </w:r>
            <w:r w:rsidRPr="00BF5682">
              <w:t>ancreatic cancer</w:t>
            </w:r>
          </w:p>
        </w:tc>
        <w:tc>
          <w:tcPr>
            <w:tcW w:w="1890" w:type="dxa"/>
          </w:tcPr>
          <w:p w14:paraId="3C766578" w14:textId="77777777" w:rsidR="00E75E6D" w:rsidRPr="00BF5682" w:rsidRDefault="00E75E6D" w:rsidP="004038D5">
            <w:r w:rsidRPr="00CC4515">
              <w:t>E-cadherin, N-cadherin, vimentin</w:t>
            </w:r>
          </w:p>
        </w:tc>
        <w:tc>
          <w:tcPr>
            <w:tcW w:w="2355" w:type="dxa"/>
          </w:tcPr>
          <w:p w14:paraId="251F74E7" w14:textId="77777777" w:rsidR="00E75E6D" w:rsidRPr="00BF5682" w:rsidRDefault="00E75E6D" w:rsidP="004038D5">
            <w:r w:rsidRPr="00CC4515">
              <w:t>EMT</w:t>
            </w:r>
          </w:p>
        </w:tc>
        <w:tc>
          <w:tcPr>
            <w:tcW w:w="2145" w:type="dxa"/>
          </w:tcPr>
          <w:p w14:paraId="42D48042" w14:textId="77777777" w:rsidR="00E75E6D" w:rsidRPr="00BF5682" w:rsidRDefault="00E75E6D" w:rsidP="004038D5">
            <w:r w:rsidRPr="00BF5682">
              <w:t xml:space="preserve">Pathogenesis, prognosis, therapeutic </w:t>
            </w:r>
          </w:p>
        </w:tc>
      </w:tr>
    </w:tbl>
    <w:p w14:paraId="2E8D4452" w14:textId="77777777" w:rsidR="00E75E6D" w:rsidRDefault="00E75E6D" w:rsidP="00E75E6D"/>
    <w:p w14:paraId="3C86FC6F" w14:textId="77777777" w:rsidR="00E57E5C" w:rsidRDefault="00E57E5C"/>
    <w:sectPr w:rsidR="00E57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7F2DEB" w14:textId="77777777" w:rsidR="00C155C2" w:rsidRDefault="00C155C2" w:rsidP="00E75E6D">
      <w:pPr>
        <w:spacing w:after="0" w:line="240" w:lineRule="auto"/>
      </w:pPr>
      <w:r>
        <w:separator/>
      </w:r>
    </w:p>
  </w:endnote>
  <w:endnote w:type="continuationSeparator" w:id="0">
    <w:p w14:paraId="107D04D4" w14:textId="77777777" w:rsidR="00C155C2" w:rsidRDefault="00C155C2" w:rsidP="00E75E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719127" w14:textId="77777777" w:rsidR="00C155C2" w:rsidRDefault="00C155C2" w:rsidP="00E75E6D">
      <w:pPr>
        <w:spacing w:after="0" w:line="240" w:lineRule="auto"/>
      </w:pPr>
      <w:r>
        <w:separator/>
      </w:r>
    </w:p>
  </w:footnote>
  <w:footnote w:type="continuationSeparator" w:id="0">
    <w:p w14:paraId="430006F6" w14:textId="77777777" w:rsidR="00C155C2" w:rsidRDefault="00C155C2" w:rsidP="00E75E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8FF"/>
    <w:rsid w:val="008E08FF"/>
    <w:rsid w:val="00C155C2"/>
    <w:rsid w:val="00E57E5C"/>
    <w:rsid w:val="00E75E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3E53C65-E0C2-4F09-92D4-080C1AB6E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5E6D"/>
    <w:pPr>
      <w:widowControl w:val="0"/>
      <w:spacing w:after="200" w:line="276" w:lineRule="auto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5E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5E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5E6D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5E6D"/>
    <w:rPr>
      <w:sz w:val="18"/>
      <w:szCs w:val="18"/>
    </w:rPr>
  </w:style>
  <w:style w:type="table" w:styleId="a7">
    <w:name w:val="Table Grid"/>
    <w:basedOn w:val="a1"/>
    <w:uiPriority w:val="39"/>
    <w:qFormat/>
    <w:rsid w:val="00E75E6D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6</Words>
  <Characters>378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东 陵少主</dc:creator>
  <cp:keywords/>
  <dc:description/>
  <cp:lastModifiedBy>东 陵少主</cp:lastModifiedBy>
  <cp:revision>2</cp:revision>
  <dcterms:created xsi:type="dcterms:W3CDTF">2021-07-05T16:49:00Z</dcterms:created>
  <dcterms:modified xsi:type="dcterms:W3CDTF">2021-07-05T16:49:00Z</dcterms:modified>
</cp:coreProperties>
</file>